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21D8D" w14:textId="32425F31" w:rsidR="00344E3E" w:rsidRPr="00344E3E" w:rsidRDefault="00344E3E" w:rsidP="00344E3E">
      <w:pPr>
        <w:pStyle w:val="Titulek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344E3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Table S1: </w:t>
      </w:r>
      <w:proofErr w:type="spellStart"/>
      <w:r w:rsidRPr="00344E3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Primers</w:t>
      </w:r>
      <w:proofErr w:type="spellEnd"/>
      <w:r w:rsidRPr="00344E3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proofErr w:type="spellStart"/>
      <w:r w:rsidRPr="00344E3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used</w:t>
      </w:r>
      <w:proofErr w:type="spellEnd"/>
      <w:r w:rsidRPr="00344E3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proofErr w:type="spellStart"/>
      <w:r w:rsidRPr="00344E3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for</w:t>
      </w:r>
      <w:proofErr w:type="spellEnd"/>
      <w:r w:rsidRPr="00344E3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proofErr w:type="spellStart"/>
      <w:r w:rsidRPr="00344E3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endpoint</w:t>
      </w:r>
      <w:proofErr w:type="spellEnd"/>
      <w:r w:rsidRPr="00344E3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PCR </w:t>
      </w:r>
      <w:proofErr w:type="spellStart"/>
      <w:r w:rsidRPr="00344E3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detection</w:t>
      </w:r>
      <w:proofErr w:type="spellEnd"/>
      <w:r w:rsidRPr="00344E3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of </w:t>
      </w:r>
      <w:proofErr w:type="spellStart"/>
      <w:r w:rsidRPr="00344E3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elected</w:t>
      </w:r>
      <w:proofErr w:type="spellEnd"/>
      <w:r w:rsidRPr="00344E3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proofErr w:type="spellStart"/>
      <w:r w:rsidRPr="00344E3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pathogens</w:t>
      </w:r>
      <w:proofErr w:type="spellEnd"/>
      <w:r w:rsidRPr="00344E3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1418"/>
        <w:gridCol w:w="1417"/>
        <w:gridCol w:w="1985"/>
        <w:gridCol w:w="1842"/>
        <w:gridCol w:w="1134"/>
      </w:tblGrid>
      <w:tr w:rsidR="00317E42" w:rsidRPr="00317E42" w14:paraId="3441E814" w14:textId="77777777" w:rsidTr="003B0236">
        <w:trPr>
          <w:trHeight w:val="20"/>
        </w:trPr>
        <w:tc>
          <w:tcPr>
            <w:tcW w:w="127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952AD1" w14:textId="77777777" w:rsidR="00317E42" w:rsidRPr="00317E42" w:rsidRDefault="00317E42" w:rsidP="00317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317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gene/</w:t>
            </w:r>
          </w:p>
          <w:p w14:paraId="31988FB5" w14:textId="77777777" w:rsidR="00317E42" w:rsidRPr="00317E42" w:rsidRDefault="00317E42" w:rsidP="00317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proofErr w:type="spellStart"/>
            <w:r w:rsidRPr="00317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pathogen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CDEF4A" w14:textId="77777777" w:rsidR="00317E42" w:rsidRPr="00317E42" w:rsidRDefault="00317E42" w:rsidP="00317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proofErr w:type="spellStart"/>
            <w:r w:rsidRPr="00317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Primer</w:t>
            </w:r>
            <w:proofErr w:type="spellEnd"/>
            <w:r w:rsidRPr="00317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317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name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61D03D" w14:textId="77777777" w:rsidR="00317E42" w:rsidRPr="00317E42" w:rsidRDefault="00317E42" w:rsidP="00317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317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Reference</w:t>
            </w:r>
          </w:p>
        </w:tc>
        <w:tc>
          <w:tcPr>
            <w:tcW w:w="3827" w:type="dxa"/>
            <w:gridSpan w:val="2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7E6C48" w14:textId="77777777" w:rsidR="00317E42" w:rsidRPr="00317E42" w:rsidRDefault="00317E42" w:rsidP="00317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proofErr w:type="spellStart"/>
            <w:r w:rsidRPr="00317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Primer</w:t>
            </w:r>
            <w:proofErr w:type="spellEnd"/>
            <w:r w:rsidRPr="00317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 5´→ 3´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0CE1DF" w14:textId="77777777" w:rsidR="00317E42" w:rsidRPr="00317E42" w:rsidRDefault="00317E42" w:rsidP="00317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proofErr w:type="spellStart"/>
            <w:r w:rsidRPr="00317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amplicon</w:t>
            </w:r>
            <w:proofErr w:type="spellEnd"/>
            <w:r w:rsidRPr="00317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317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size</w:t>
            </w:r>
            <w:proofErr w:type="spellEnd"/>
            <w:r w:rsidRPr="00317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 xml:space="preserve"> (</w:t>
            </w:r>
            <w:proofErr w:type="spellStart"/>
            <w:r w:rsidRPr="00317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bp</w:t>
            </w:r>
            <w:proofErr w:type="spellEnd"/>
            <w:r w:rsidRPr="00317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)</w:t>
            </w:r>
          </w:p>
        </w:tc>
      </w:tr>
      <w:tr w:rsidR="003B0236" w:rsidRPr="00317E42" w14:paraId="7BDC3CBD" w14:textId="77777777" w:rsidTr="003B0236">
        <w:trPr>
          <w:trHeight w:val="20"/>
        </w:trPr>
        <w:tc>
          <w:tcPr>
            <w:tcW w:w="1276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5F71065B" w14:textId="77777777" w:rsidR="00317E42" w:rsidRPr="00317E42" w:rsidRDefault="00317E42" w:rsidP="00317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1418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0E0DA8A7" w14:textId="77777777" w:rsidR="00317E42" w:rsidRPr="00317E42" w:rsidRDefault="00317E42" w:rsidP="00317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1417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3D0BCF1B" w14:textId="77777777" w:rsidR="00317E42" w:rsidRPr="00317E42" w:rsidRDefault="00317E42" w:rsidP="00317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1520BE" w14:textId="77777777" w:rsidR="00317E42" w:rsidRPr="00317E42" w:rsidRDefault="00317E42" w:rsidP="00317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317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Forward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95DC03" w14:textId="77777777" w:rsidR="00317E42" w:rsidRPr="00317E42" w:rsidRDefault="00317E42" w:rsidP="00317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317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Reverse</w:t>
            </w:r>
          </w:p>
        </w:tc>
        <w:tc>
          <w:tcPr>
            <w:tcW w:w="1134" w:type="dxa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32262167" w14:textId="77777777" w:rsidR="00317E42" w:rsidRPr="00317E42" w:rsidRDefault="00317E42" w:rsidP="00317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</w:tr>
      <w:tr w:rsidR="003B0236" w:rsidRPr="00317E42" w14:paraId="3B4FC87E" w14:textId="77777777" w:rsidTr="003B0236">
        <w:trPr>
          <w:trHeight w:val="479"/>
        </w:trPr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131413" w14:textId="77777777" w:rsidR="00317E42" w:rsidRPr="00317E42" w:rsidRDefault="00317E42" w:rsidP="00317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proofErr w:type="spellStart"/>
            <w:r w:rsidRPr="00317E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Honey</w:t>
            </w:r>
            <w:proofErr w:type="spellEnd"/>
            <w:r w:rsidRPr="00317E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317E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bee</w:t>
            </w:r>
            <w:proofErr w:type="spellEnd"/>
            <w:r w:rsidRPr="00317E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317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</w:t>
            </w:r>
            <w:r w:rsidRPr="00317E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EF-1 </w:t>
            </w:r>
            <w:proofErr w:type="spellStart"/>
            <w:r w:rsidRPr="00317E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lpha</w:t>
            </w:r>
            <w:proofErr w:type="spellEnd"/>
            <w:r w:rsidRPr="00317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F5E8A8" w14:textId="77777777" w:rsidR="00317E42" w:rsidRPr="00317E42" w:rsidRDefault="00317E42" w:rsidP="00317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EB4102" w14:textId="7A07712A" w:rsidR="00317E42" w:rsidRPr="00317E42" w:rsidRDefault="00317E42" w:rsidP="00317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fldChar w:fldCharType="begin">
                <w:fldData xml:space="preserve">PEVuZE5vdGU+PENpdGU+PEF1dGhvcj5Mb3VyZW7Dp288L0F1dGhvcj48WWVhcj4yMDA4PC9ZZWFy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instrText xml:space="preserve"> ADDIN EN.JS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cs-CZ"/>
              </w:rPr>
              <w:t>(Lourenço et al., 2008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fldChar w:fldCharType="end"/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29CA9C" w14:textId="77777777" w:rsidR="00317E42" w:rsidRPr="00317E42" w:rsidRDefault="00317E42" w:rsidP="00317E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317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GAGATGCTGCCATCGTTAT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4E9730" w14:textId="77777777" w:rsidR="00317E42" w:rsidRPr="00317E42" w:rsidRDefault="00317E42" w:rsidP="00317E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317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AGCAGCGTCCTTGAAAGTT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0B0871" w14:textId="77777777" w:rsidR="00317E42" w:rsidRPr="00317E42" w:rsidRDefault="00317E42" w:rsidP="00317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317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53</w:t>
            </w:r>
          </w:p>
        </w:tc>
      </w:tr>
      <w:tr w:rsidR="003B0236" w:rsidRPr="00317E42" w14:paraId="0DFC3199" w14:textId="77777777" w:rsidTr="003B0236">
        <w:trPr>
          <w:trHeight w:val="20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CB63C2" w14:textId="77777777" w:rsidR="00317E42" w:rsidRPr="00317E42" w:rsidRDefault="00317E42" w:rsidP="00317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317E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S. </w:t>
            </w:r>
            <w:proofErr w:type="spellStart"/>
            <w:r w:rsidRPr="00317E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arcescens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BF0F72" w14:textId="77777777" w:rsidR="00317E42" w:rsidRPr="00317E42" w:rsidRDefault="00317E42" w:rsidP="00317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F87613" w14:textId="0F2C22B5" w:rsidR="00317E42" w:rsidRPr="00317E42" w:rsidRDefault="00317E42" w:rsidP="00317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fldChar w:fldCharType="begin">
                <w:fldData xml:space="preserve">PEVuZE5vdGU+PENpdGU+PEF1dGhvcj5CdXNzYWxsZXU8L0F1dGhvcj48WWVhcj4yMDE4PC9ZZWFy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instrText xml:space="preserve"> ADDIN EN.JS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cs-CZ"/>
              </w:rPr>
              <w:t>(Bussalleu &amp; Althouse, 2018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fldChar w:fldCharType="end"/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D67B9E" w14:textId="77777777" w:rsidR="00317E42" w:rsidRPr="00317E42" w:rsidRDefault="00317E42" w:rsidP="00317E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317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GTGAGCTTAATACGTTCATCAA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50FF2A" w14:textId="77777777" w:rsidR="00317E42" w:rsidRPr="00317E42" w:rsidRDefault="00317E42" w:rsidP="00317E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317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ATTCCGATTAACGCTTGCA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59D2E4" w14:textId="77777777" w:rsidR="00317E42" w:rsidRPr="00317E42" w:rsidRDefault="00317E42" w:rsidP="00317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317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07</w:t>
            </w:r>
          </w:p>
        </w:tc>
      </w:tr>
      <w:tr w:rsidR="003B0236" w:rsidRPr="00317E42" w14:paraId="5B3425D6" w14:textId="77777777" w:rsidTr="003B0236">
        <w:trPr>
          <w:trHeight w:val="20"/>
        </w:trPr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0779F9" w14:textId="77777777" w:rsidR="00317E42" w:rsidRPr="00317E42" w:rsidRDefault="00317E42" w:rsidP="00317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317E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N. </w:t>
            </w:r>
            <w:proofErr w:type="spellStart"/>
            <w:r w:rsidRPr="00317E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apis</w:t>
            </w:r>
            <w:proofErr w:type="spellEnd"/>
            <w:r w:rsidRPr="00317E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 </w:t>
            </w:r>
          </w:p>
          <w:p w14:paraId="7CDF128E" w14:textId="77777777" w:rsidR="00317E42" w:rsidRPr="00317E42" w:rsidRDefault="00317E42" w:rsidP="00317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  <w:p w14:paraId="14D7CE45" w14:textId="77777777" w:rsidR="00317E42" w:rsidRPr="00317E42" w:rsidRDefault="00317E42" w:rsidP="00317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317E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N. </w:t>
            </w:r>
            <w:proofErr w:type="spellStart"/>
            <w:r w:rsidRPr="00317E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eranae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10EA22" w14:textId="77777777" w:rsidR="00317E42" w:rsidRPr="00317E42" w:rsidRDefault="00317E42" w:rsidP="00317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  <w:p w14:paraId="41F2F59D" w14:textId="77777777" w:rsidR="00317E42" w:rsidRPr="00317E42" w:rsidRDefault="00317E42" w:rsidP="00317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proofErr w:type="spellStart"/>
            <w:r w:rsidRPr="00317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osaRNAPol</w:t>
            </w:r>
            <w:proofErr w:type="spellEnd"/>
          </w:p>
          <w:p w14:paraId="20C56B05" w14:textId="77777777" w:rsidR="00317E42" w:rsidRPr="00317E42" w:rsidRDefault="00317E42" w:rsidP="00317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317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+</w:t>
            </w:r>
          </w:p>
          <w:p w14:paraId="50A75045" w14:textId="77777777" w:rsidR="00317E42" w:rsidRPr="00317E42" w:rsidRDefault="00317E42" w:rsidP="00317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proofErr w:type="spellStart"/>
            <w:r w:rsidRPr="00317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NoscRNAPol</w:t>
            </w:r>
            <w:proofErr w:type="spellEnd"/>
          </w:p>
          <w:p w14:paraId="3DBF3C69" w14:textId="77777777" w:rsidR="00317E42" w:rsidRPr="00317E42" w:rsidRDefault="00317E42" w:rsidP="00317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317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(duplex PCR)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80F998" w14:textId="316AD141" w:rsidR="00317E42" w:rsidRPr="00317E42" w:rsidRDefault="00317E42" w:rsidP="00317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fldChar w:fldCharType="begin">
                <w:fldData xml:space="preserve">PEVuZE5vdGU+PENpdGU+PEF1dGhvcj5HaXNkZXI8L0F1dGhvcj48WWVhcj4yMDEzPC9ZZWFyPjxS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instrText xml:space="preserve"> ADDIN EN.JS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cs-CZ"/>
              </w:rPr>
              <w:t>(Gisder &amp; Genersch, 2013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fldChar w:fldCharType="end"/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F3F40B" w14:textId="77777777" w:rsidR="00317E42" w:rsidRPr="00317E42" w:rsidRDefault="00317E42" w:rsidP="00317E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317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GCAAGAGACGTTTCTGGTACCTCA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E609D6" w14:textId="77777777" w:rsidR="00317E42" w:rsidRPr="00317E42" w:rsidRDefault="00317E42" w:rsidP="00317E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317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CTTCACGACCACCCATGGC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142749" w14:textId="77777777" w:rsidR="00317E42" w:rsidRPr="00317E42" w:rsidRDefault="00317E42" w:rsidP="00317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317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97</w:t>
            </w:r>
          </w:p>
        </w:tc>
      </w:tr>
      <w:tr w:rsidR="003B0236" w:rsidRPr="00317E42" w14:paraId="520CBA49" w14:textId="77777777" w:rsidTr="003B0236">
        <w:trPr>
          <w:trHeight w:val="20"/>
        </w:trPr>
        <w:tc>
          <w:tcPr>
            <w:tcW w:w="1276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A9C6891" w14:textId="77777777" w:rsidR="00317E42" w:rsidRPr="00317E42" w:rsidRDefault="00317E42" w:rsidP="00317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D647D1B" w14:textId="77777777" w:rsidR="00317E42" w:rsidRPr="00317E42" w:rsidRDefault="00317E42" w:rsidP="00317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1417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3206D84" w14:textId="77777777" w:rsidR="00317E42" w:rsidRPr="00317E42" w:rsidRDefault="00317E42" w:rsidP="00317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1652B2" w14:textId="77777777" w:rsidR="00317E42" w:rsidRPr="00317E42" w:rsidRDefault="00317E42" w:rsidP="00317E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317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GGGTTCCCTAAACCTGGTGGTTT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6F464F" w14:textId="77777777" w:rsidR="00317E42" w:rsidRPr="00317E42" w:rsidRDefault="00317E42" w:rsidP="00317E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317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TCACATGACCTGGTGCTCCTTC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E94820" w14:textId="77777777" w:rsidR="00317E42" w:rsidRPr="00317E42" w:rsidRDefault="00317E42" w:rsidP="00317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317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662</w:t>
            </w:r>
          </w:p>
          <w:p w14:paraId="5C80BE2D" w14:textId="77777777" w:rsidR="00317E42" w:rsidRPr="00317E42" w:rsidRDefault="00317E42" w:rsidP="00317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</w:p>
        </w:tc>
      </w:tr>
      <w:tr w:rsidR="003B0236" w:rsidRPr="00317E42" w14:paraId="35C04582" w14:textId="77777777" w:rsidTr="003B0236">
        <w:trPr>
          <w:trHeight w:val="20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53589D" w14:textId="77777777" w:rsidR="00317E42" w:rsidRPr="00317E42" w:rsidRDefault="00317E42" w:rsidP="00317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317E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N. </w:t>
            </w:r>
            <w:proofErr w:type="spellStart"/>
            <w:r w:rsidRPr="00317E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ceranae</w:t>
            </w:r>
            <w:proofErr w:type="spellEnd"/>
            <w:r w:rsidRPr="00317E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7B4D90" w14:textId="77777777" w:rsidR="00317E42" w:rsidRPr="00317E42" w:rsidRDefault="00317E42" w:rsidP="00317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317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18MITOC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5B4E93" w14:textId="4160D2D5" w:rsidR="00317E42" w:rsidRPr="00317E42" w:rsidRDefault="00317E42" w:rsidP="00317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fldChar w:fldCharType="begin">
                <w:fldData xml:space="preserve">PEVuZE5vdGU+PENpdGU+PEF1dGhvcj5NYXJ0aW4tSGVybmFuZGV6PC9BdXRob3I+PFllYXI+MjAw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instrText xml:space="preserve"> ADDIN EN.JS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cs-CZ"/>
              </w:rPr>
              <w:t>(Martin-Hernandez et al., 2007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fldChar w:fldCharType="end"/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E23F42" w14:textId="77777777" w:rsidR="00317E42" w:rsidRPr="00317E42" w:rsidRDefault="00317E42" w:rsidP="00317E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317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GGCGACGATGTGATATGAAAATATTAA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A1A95B" w14:textId="77777777" w:rsidR="00317E42" w:rsidRPr="00317E42" w:rsidRDefault="00317E42" w:rsidP="00317E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317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CCGGTCATTCTCAAACAAAAAACC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EAF4DB" w14:textId="77777777" w:rsidR="00317E42" w:rsidRPr="00317E42" w:rsidRDefault="00317E42" w:rsidP="00317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317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18-219</w:t>
            </w:r>
          </w:p>
        </w:tc>
      </w:tr>
      <w:tr w:rsidR="003B0236" w:rsidRPr="00317E42" w14:paraId="702200EC" w14:textId="77777777" w:rsidTr="003B0236">
        <w:trPr>
          <w:trHeight w:val="20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375ECD" w14:textId="77777777" w:rsidR="00317E42" w:rsidRPr="00317E42" w:rsidRDefault="00317E42" w:rsidP="00317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317E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C. </w:t>
            </w:r>
            <w:proofErr w:type="spellStart"/>
            <w:r w:rsidRPr="00317E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mellificae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3C9864" w14:textId="77777777" w:rsidR="00317E42" w:rsidRPr="00317E42" w:rsidRDefault="00317E42" w:rsidP="00317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proofErr w:type="spellStart"/>
            <w:r w:rsidRPr="00317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mCytb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AF1DD4" w14:textId="2CBC9E38" w:rsidR="00317E42" w:rsidRPr="00317E42" w:rsidRDefault="00317E42" w:rsidP="00317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fldChar w:fldCharType="begin">
                <w:fldData xml:space="preserve">PEVuZE5vdGU+PENpdGU+PEF1dGhvcj5TdGV2YW5vdmljPC9BdXRob3I+PFllYXI+MjAxNjwvWWVh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instrText xml:space="preserve"> ADDIN EN.JS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cs-CZ"/>
              </w:rPr>
              <w:t>(Stevanovic et al., 201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fldChar w:fldCharType="end"/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181E44" w14:textId="77777777" w:rsidR="00317E42" w:rsidRPr="00317E42" w:rsidRDefault="00317E42" w:rsidP="00317E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317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GTTTGAGCTGTTGGATTTGTT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4DDEC8" w14:textId="77777777" w:rsidR="00317E42" w:rsidRPr="00317E42" w:rsidRDefault="00317E42" w:rsidP="00317E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317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AACCTATTACAGGCACAGTTG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6894D2" w14:textId="77777777" w:rsidR="00317E42" w:rsidRPr="00317E42" w:rsidRDefault="00317E42" w:rsidP="00317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317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140</w:t>
            </w:r>
          </w:p>
        </w:tc>
      </w:tr>
      <w:tr w:rsidR="003B0236" w:rsidRPr="00317E42" w14:paraId="392246C8" w14:textId="77777777" w:rsidTr="003B0236">
        <w:trPr>
          <w:trHeight w:val="20"/>
        </w:trPr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8A4642" w14:textId="77777777" w:rsidR="00317E42" w:rsidRPr="00317E42" w:rsidRDefault="00317E42" w:rsidP="00317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317E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 xml:space="preserve">L. </w:t>
            </w:r>
            <w:proofErr w:type="spellStart"/>
            <w:r w:rsidRPr="00317E4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s-CZ"/>
              </w:rPr>
              <w:t>passim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B63ACD" w14:textId="77777777" w:rsidR="00317E42" w:rsidRPr="00317E42" w:rsidRDefault="00317E42" w:rsidP="00317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proofErr w:type="spellStart"/>
            <w:r w:rsidRPr="00317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LpCytb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FAA8BB" w14:textId="79BF0508" w:rsidR="00317E42" w:rsidRPr="00317E42" w:rsidRDefault="00317E42" w:rsidP="00317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fldChar w:fldCharType="begin">
                <w:fldData xml:space="preserve">PEVuZE5vdGU+PENpdGU+PEF1dGhvcj5TdGV2YW5vdmljPC9BdXRob3I+PFllYXI+MjAxNjwvWWVh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instrText xml:space="preserve"> ADDIN EN.JS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cs-CZ"/>
              </w:rPr>
              <w:t>(Stevanovic et al., 201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fldChar w:fldCharType="end"/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27FB1A" w14:textId="77777777" w:rsidR="00317E42" w:rsidRPr="00317E42" w:rsidRDefault="00317E42" w:rsidP="00317E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317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CGAAGTGCACATATATGCTTTAC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D9073D" w14:textId="77777777" w:rsidR="00317E42" w:rsidRPr="00317E42" w:rsidRDefault="00317E42" w:rsidP="00317E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317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GCCAAACACCAATAACTGGTAC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F76D21" w14:textId="77777777" w:rsidR="00317E42" w:rsidRPr="00317E42" w:rsidRDefault="00317E42" w:rsidP="00317E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317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cs-CZ"/>
              </w:rPr>
              <w:t>247</w:t>
            </w:r>
          </w:p>
        </w:tc>
      </w:tr>
    </w:tbl>
    <w:p w14:paraId="6C16C33E" w14:textId="77777777" w:rsidR="00317E42" w:rsidRDefault="00317E42" w:rsidP="00317E42"/>
    <w:p w14:paraId="6A9228A0" w14:textId="77777777" w:rsidR="00317E42" w:rsidRDefault="00317E42" w:rsidP="00317E42"/>
    <w:p w14:paraId="536F7C50" w14:textId="11E74615" w:rsidR="00317E42" w:rsidRPr="00317E42" w:rsidRDefault="00317E42" w:rsidP="00317E42">
      <w:pPr>
        <w:pStyle w:val="EndNoteBibliography"/>
      </w:pPr>
    </w:p>
    <w:p w14:paraId="5C694CEA" w14:textId="590FEFCD" w:rsidR="004613A1" w:rsidRDefault="004613A1" w:rsidP="00317E42"/>
    <w:sectPr w:rsidR="004613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0wpwt0bx9z2jevf9kvpeacsfwvxdfevs5x&quot;&gt;My EndNote Library&lt;record-ids&gt;&lt;item&gt;209&lt;/item&gt;&lt;item&gt;430&lt;/item&gt;&lt;item&gt;466&lt;/item&gt;&lt;item&gt;550&lt;/item&gt;&lt;item&gt;557&lt;/item&gt;&lt;/record-ids&gt;&lt;/item&gt;&lt;/Libraries&gt;"/>
  </w:docVars>
  <w:rsids>
    <w:rsidRoot w:val="00B71839"/>
    <w:rsid w:val="002912AC"/>
    <w:rsid w:val="00317E42"/>
    <w:rsid w:val="00344E3E"/>
    <w:rsid w:val="003936A8"/>
    <w:rsid w:val="003B0236"/>
    <w:rsid w:val="004613A1"/>
    <w:rsid w:val="005F01B9"/>
    <w:rsid w:val="006963A5"/>
    <w:rsid w:val="00AC4931"/>
    <w:rsid w:val="00B71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BC4F5FF"/>
  <w15:chartTrackingRefBased/>
  <w15:docId w15:val="{2439B52C-32D6-4231-AB9A-FFFFADF9B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Normlnweb">
    <w:name w:val="Normal (Web)"/>
    <w:basedOn w:val="Normln"/>
    <w:uiPriority w:val="99"/>
    <w:semiHidden/>
    <w:unhideWhenUsed/>
    <w:rsid w:val="00317E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EndNoteBibliographyTitle">
    <w:name w:val="EndNote Bibliography Title"/>
    <w:basedOn w:val="Normln"/>
    <w:link w:val="EndNoteBibliographyTitleChar"/>
    <w:rsid w:val="00317E4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317E4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ln"/>
    <w:link w:val="EndNoteBibliographyChar"/>
    <w:rsid w:val="00317E4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npsmoodstavce"/>
    <w:link w:val="EndNoteBibliography"/>
    <w:rsid w:val="00317E42"/>
    <w:rPr>
      <w:rFonts w:ascii="Calibri" w:hAnsi="Calibri" w:cs="Calibri"/>
      <w:noProof/>
      <w:lang w:val="en-US"/>
    </w:rPr>
  </w:style>
  <w:style w:type="character" w:styleId="Zstupntext">
    <w:name w:val="Placeholder Text"/>
    <w:basedOn w:val="Standardnpsmoodstavce"/>
    <w:uiPriority w:val="99"/>
    <w:semiHidden/>
    <w:rsid w:val="00317E42"/>
    <w:rPr>
      <w:color w:val="808080"/>
    </w:rPr>
  </w:style>
  <w:style w:type="character" w:styleId="Hypertextovodkaz">
    <w:name w:val="Hyperlink"/>
    <w:basedOn w:val="Standardnpsmoodstavce"/>
    <w:uiPriority w:val="99"/>
    <w:unhideWhenUsed/>
    <w:rsid w:val="00317E42"/>
    <w:rPr>
      <w:color w:val="0563C1" w:themeColor="hyperlink"/>
      <w:u w:val="single"/>
    </w:rPr>
  </w:style>
  <w:style w:type="character" w:styleId="Nevyeenzmnka">
    <w:name w:val="Unresolved Mention"/>
    <w:basedOn w:val="Standardnpsmoodstavce"/>
    <w:uiPriority w:val="99"/>
    <w:semiHidden/>
    <w:unhideWhenUsed/>
    <w:rsid w:val="00317E42"/>
    <w:rPr>
      <w:color w:val="605E5C"/>
      <w:shd w:val="clear" w:color="auto" w:fill="E1DFDD"/>
    </w:rPr>
  </w:style>
  <w:style w:type="paragraph" w:styleId="Titulek">
    <w:name w:val="caption"/>
    <w:basedOn w:val="Normln"/>
    <w:next w:val="Normln"/>
    <w:uiPriority w:val="35"/>
    <w:unhideWhenUsed/>
    <w:qFormat/>
    <w:rsid w:val="00344E3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1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8d8cfc6-e03f-4cea-84f1-58148b2fbad3" xsi:nil="true"/>
    <lcf76f155ced4ddcb4097134ff3c332f xmlns="0cb3e61c-e300-4897-ba88-660dd6ae04d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E155B888F8957449D35C46639CD9AD6" ma:contentTypeVersion="18" ma:contentTypeDescription="Vytvoří nový dokument" ma:contentTypeScope="" ma:versionID="d733fe0cacf3dcf8cbf0c0fd017ba5c9">
  <xsd:schema xmlns:xsd="http://www.w3.org/2001/XMLSchema" xmlns:xs="http://www.w3.org/2001/XMLSchema" xmlns:p="http://schemas.microsoft.com/office/2006/metadata/properties" xmlns:ns2="0cb3e61c-e300-4897-ba88-660dd6ae04d5" xmlns:ns3="98d8cfc6-e03f-4cea-84f1-58148b2fbad3" targetNamespace="http://schemas.microsoft.com/office/2006/metadata/properties" ma:root="true" ma:fieldsID="19bfb6031568e42864b5a5f3d1614aa7" ns2:_="" ns3:_="">
    <xsd:import namespace="0cb3e61c-e300-4897-ba88-660dd6ae04d5"/>
    <xsd:import namespace="98d8cfc6-e03f-4cea-84f1-58148b2fbad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b3e61c-e300-4897-ba88-660dd6ae04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Značky obrázků" ma:readOnly="false" ma:fieldId="{5cf76f15-5ced-4ddc-b409-7134ff3c332f}" ma:taxonomyMulti="true" ma:sspId="a5b359e2-fdae-41c7-a0a3-a8a599e035d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d8cfc6-e03f-4cea-84f1-58148b2fbad3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3ba4db66-6769-4b52-8380-2e7b2e4db09f}" ma:internalName="TaxCatchAll" ma:showField="CatchAllData" ma:web="98d8cfc6-e03f-4cea-84f1-58148b2fbad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dílí se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dílené s podrobnostmi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3301BD7-7AB3-4A2C-95DC-9FDDD972EEB0}">
  <ds:schemaRefs>
    <ds:schemaRef ds:uri="http://schemas.microsoft.com/office/2006/metadata/properties"/>
    <ds:schemaRef ds:uri="http://schemas.microsoft.com/office/infopath/2007/PartnerControls"/>
    <ds:schemaRef ds:uri="98d8cfc6-e03f-4cea-84f1-58148b2fbad3"/>
    <ds:schemaRef ds:uri="0cb3e61c-e300-4897-ba88-660dd6ae04d5"/>
  </ds:schemaRefs>
</ds:datastoreItem>
</file>

<file path=customXml/itemProps2.xml><?xml version="1.0" encoding="utf-8"?>
<ds:datastoreItem xmlns:ds="http://schemas.openxmlformats.org/officeDocument/2006/customXml" ds:itemID="{FAA5616A-F030-406C-AF00-C68CB3F7DF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49D337-B255-4D20-8CA0-31F38B5EF4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b3e61c-e300-4897-ba88-660dd6ae04d5"/>
    <ds:schemaRef ds:uri="98d8cfc6-e03f-4cea-84f1-58148b2fba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3</Words>
  <Characters>747</Characters>
  <Application>Microsoft Office Word</Application>
  <DocSecurity>0</DocSecurity>
  <Lines>93</Lines>
  <Paragraphs>50</Paragraphs>
  <ScaleCrop>false</ScaleCrop>
  <Company>Univerzita Palackého v Olomouci</Company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slinova Kristyna</dc:creator>
  <cp:keywords/>
  <dc:description/>
  <cp:lastModifiedBy>Danihlik Jiri</cp:lastModifiedBy>
  <cp:revision>5</cp:revision>
  <dcterms:created xsi:type="dcterms:W3CDTF">2024-12-11T13:21:00Z</dcterms:created>
  <dcterms:modified xsi:type="dcterms:W3CDTF">2025-07-16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155B888F8957449D35C46639CD9AD6</vt:lpwstr>
  </property>
  <property fmtid="{D5CDD505-2E9C-101B-9397-08002B2CF9AE}" pid="3" name="GrammarlyDocumentId">
    <vt:lpwstr>049b1e8e-5d08-47e4-9219-3259d88a8e42</vt:lpwstr>
  </property>
</Properties>
</file>